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477D6A6" w14:textId="19B25D34" w:rsidR="00DF00A6" w:rsidRPr="006C6618" w:rsidRDefault="00A5780B" w:rsidP="00186456">
      <w:pPr>
        <w:jc w:val="both"/>
        <w:rPr>
          <w:rFonts w:cs="Courier New"/>
          <w:b/>
        </w:rPr>
      </w:pPr>
      <w:r>
        <w:rPr>
          <w:rFonts w:cs="Courier New"/>
          <w:b/>
        </w:rPr>
        <w:t>S1</w:t>
      </w:r>
      <w:r w:rsidR="00E87A3A">
        <w:rPr>
          <w:rFonts w:cs="Courier New"/>
          <w:b/>
        </w:rPr>
        <w:t xml:space="preserve"> File</w:t>
      </w:r>
      <w:r w:rsidR="00124C9D" w:rsidRPr="006C6618">
        <w:rPr>
          <w:rFonts w:cs="Courier New"/>
          <w:b/>
        </w:rPr>
        <w:t xml:space="preserve">.  </w:t>
      </w:r>
      <w:r w:rsidR="00186456" w:rsidRPr="006C6618">
        <w:rPr>
          <w:rFonts w:cs="Courier New"/>
          <w:b/>
        </w:rPr>
        <w:t>R Scripts for Random Forest</w:t>
      </w:r>
      <w:r w:rsidR="000F6A32">
        <w:rPr>
          <w:rFonts w:cs="Courier New"/>
          <w:b/>
        </w:rPr>
        <w:t>.</w:t>
      </w:r>
    </w:p>
    <w:p w14:paraId="34728867" w14:textId="6012EA1D" w:rsidR="00186456" w:rsidRPr="006C6618" w:rsidRDefault="006C6618" w:rsidP="00186456">
      <w:pPr>
        <w:jc w:val="both"/>
        <w:rPr>
          <w:rFonts w:cs="Courier New"/>
        </w:rPr>
      </w:pPr>
      <w:r w:rsidRPr="006C6618">
        <w:rPr>
          <w:rFonts w:cs="Courier New"/>
        </w:rPr>
        <w:t>The following is the R scr</w:t>
      </w:r>
      <w:r w:rsidR="0066483A">
        <w:rPr>
          <w:rFonts w:cs="Courier New"/>
        </w:rPr>
        <w:t>ipt we used to classify Landsat</w:t>
      </w:r>
      <w:bookmarkStart w:id="0" w:name="_GoBack"/>
      <w:bookmarkEnd w:id="0"/>
      <w:r w:rsidRPr="006C6618">
        <w:rPr>
          <w:rFonts w:cs="Courier New"/>
        </w:rPr>
        <w:t xml:space="preserve"> tiles of Myanmar using Random Forest.   This script was written by</w:t>
      </w:r>
      <w:r w:rsidR="00186456" w:rsidRPr="006C6618">
        <w:rPr>
          <w:rFonts w:cs="Courier New"/>
        </w:rPr>
        <w:t xml:space="preserve"> Dr. Ned Horning of the Ame</w:t>
      </w:r>
      <w:r w:rsidRPr="006C6618">
        <w:rPr>
          <w:rFonts w:cs="Courier New"/>
        </w:rPr>
        <w:t xml:space="preserve">rican Museum of Natural History, and is also available online with a user guide at: </w:t>
      </w:r>
      <w:hyperlink r:id="rId4" w:history="1">
        <w:r w:rsidR="00186456" w:rsidRPr="006C6618">
          <w:rPr>
            <w:rFonts w:cs="Courier New"/>
          </w:rPr>
          <w:t>https://bitbucket.org/rsbiodiv</w:t>
        </w:r>
      </w:hyperlink>
      <w:r w:rsidRPr="006C6618">
        <w:rPr>
          <w:rFonts w:cs="Courier New"/>
        </w:rPr>
        <w:t xml:space="preserve">. </w:t>
      </w:r>
    </w:p>
    <w:p w14:paraId="28E7B90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############################################################################</w:t>
      </w:r>
    </w:p>
    <w:p w14:paraId="5CB2F53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script reads an ESRI Shapefile (defined by the "shapefile" variable) with </w:t>
      </w:r>
    </w:p>
    <w:p w14:paraId="5875785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training polygons and then either selects all pixels or randomly selects a </w:t>
      </w:r>
    </w:p>
    <w:p w14:paraId="2D95D6F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user-determined number of samples (defined using classNums and classSampNums) </w:t>
      </w:r>
    </w:p>
    <w:p w14:paraId="686511F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for each land cover type. A multilayer image that contains spectral, other </w:t>
      </w:r>
    </w:p>
    <w:p w14:paraId="086EB56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ontinuou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data or categorical data is also input (defined by the inImage </w:t>
      </w:r>
    </w:p>
    <w:p w14:paraId="1A3107C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variabl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). For each randomly selected sample the data values for that pixel </w:t>
      </w:r>
    </w:p>
    <w:p w14:paraId="660355D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are determined and these data are used to run the Random Forest model. </w:t>
      </w:r>
    </w:p>
    <w:p w14:paraId="290049E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0B20235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Afte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building the model the multilayer image is read, and up to three output </w:t>
      </w:r>
    </w:p>
    <w:p w14:paraId="6AF8CD8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mag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classImage, probImage, threshImage) can be selected. </w:t>
      </w:r>
    </w:p>
    <w:p w14:paraId="65F240E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    "classImage" classifies all of the pixels.</w:t>
      </w:r>
    </w:p>
    <w:p w14:paraId="19B013D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12F4FA1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    "probImage" outputs the class probability of the class that got the most votes </w:t>
      </w:r>
    </w:p>
    <w:p w14:paraId="5B2C056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     (i.e., the class that was selected for the classImage layer). </w:t>
      </w:r>
    </w:p>
    <w:p w14:paraId="42D8E6B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1618A6B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    "threshImage" is the same as "classImage" except all pixels with a class probability </w:t>
      </w:r>
    </w:p>
    <w:p w14:paraId="4AC0B45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     of the class that got the most votes below the "probThreshold" parameter are set to 0. </w:t>
      </w:r>
    </w:p>
    <w:p w14:paraId="5DD2483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i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is useful to identify pixels with inter-class confusion.</w:t>
      </w:r>
    </w:p>
    <w:p w14:paraId="672A2A9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57AFF7C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images are written out using the GeoTIFF format and the file name is created by appending </w:t>
      </w:r>
    </w:p>
    <w:p w14:paraId="14C19E3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"_Class" to the input image file name and it is written to the same directory as the input </w:t>
      </w:r>
    </w:p>
    <w:p w14:paraId="62DF15F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. A variable importance plot is displayed to provide information </w:t>
      </w:r>
    </w:p>
    <w:p w14:paraId="235AA63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about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the influence of each variable. An error rate estimate and confusion matrix are also </w:t>
      </w:r>
    </w:p>
    <w:p w14:paraId="67A7144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printed to provide information about classification accuracy.</w:t>
      </w:r>
    </w:p>
    <w:p w14:paraId="0FC287A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34DB7FB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er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is an option to assess the quality of the training data. The metric for this</w:t>
      </w:r>
    </w:p>
    <w:p w14:paraId="63BF6C1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is the margin. The margin of a training point is the proportion of votes for the correct </w:t>
      </w:r>
    </w:p>
    <w:p w14:paraId="41A29BA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las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minus maximum proportion of votes for the other classes for that segment. Positive margin </w:t>
      </w:r>
    </w:p>
    <w:p w14:paraId="163B163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represent correct classification, and vice versa. The margin data are written to a </w:t>
      </w:r>
    </w:p>
    <w:p w14:paraId="73CFF1B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point ESRI Shapefile so they can be overlaid on the image and training polygons to assess which </w:t>
      </w:r>
    </w:p>
    <w:p w14:paraId="0B78694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oint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need to be removed and relabeled in the training data and it can help determine which </w:t>
      </w:r>
    </w:p>
    <w:p w14:paraId="256C597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lass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needs additional training segments. If this output is not needed you can enter two </w:t>
      </w:r>
    </w:p>
    <w:p w14:paraId="48B0B6F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doubl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or single-quotes ("" or '') for the variable outPointsFile.</w:t>
      </w:r>
    </w:p>
    <w:p w14:paraId="3E681D4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3B38678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er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is also an option to output a feature space plot using two bands of your choice.</w:t>
      </w:r>
    </w:p>
    <w:p w14:paraId="7DE7FF4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a feature space plot is not needed then enter "0" for the variables xBand and/or yBand.</w:t>
      </w:r>
    </w:p>
    <w:p w14:paraId="483A30B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When a feature space plot is drawn it is possible to define a rectange on the plot to highlight</w:t>
      </w:r>
    </w:p>
    <w:p w14:paraId="7B6B031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ixel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in the image that are not well represented in the trianing data. </w:t>
      </w:r>
    </w:p>
    <w:p w14:paraId="53626EC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</w:p>
    <w:p w14:paraId="0241D2F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et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the variables below in the "SET VARIABLES HERE" section of the script. </w:t>
      </w:r>
    </w:p>
    <w:p w14:paraId="324635E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4A8F9EC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i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script was written by Ned Horning [horning@amnh.org]</w:t>
      </w:r>
    </w:p>
    <w:p w14:paraId="02CB862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Support for writing and maintaining this script comes from The John D. and </w:t>
      </w:r>
    </w:p>
    <w:p w14:paraId="54E52BD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atherine T. MacArthur Foundation and Google.org.</w:t>
      </w:r>
    </w:p>
    <w:p w14:paraId="76CF325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05CA372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i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script is free software; you can redistribute it and/or modify it under the </w:t>
      </w:r>
    </w:p>
    <w:p w14:paraId="39B2920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># terms of the GNU General Public License as published by the Free Software Foundation</w:t>
      </w:r>
    </w:p>
    <w:p w14:paraId="129925F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eithe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version 2 of the Licenase, or ( at your option ) any later version.                               *</w:t>
      </w:r>
    </w:p>
    <w:p w14:paraId="1851F4C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1B2963A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############################################################################</w:t>
      </w:r>
    </w:p>
    <w:p w14:paraId="1DE07E7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Load libraries</w:t>
      </w:r>
    </w:p>
    <w:p w14:paraId="4861818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equire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maptools)</w:t>
      </w:r>
    </w:p>
    <w:p w14:paraId="5FB355D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equire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sp)</w:t>
      </w:r>
    </w:p>
    <w:p w14:paraId="7DF0D04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equire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randomForest)</w:t>
      </w:r>
    </w:p>
    <w:p w14:paraId="1A721B7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equire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raster)</w:t>
      </w:r>
    </w:p>
    <w:p w14:paraId="2694739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equir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rgdal)</w:t>
      </w:r>
    </w:p>
    <w:p w14:paraId="2822DC5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5C6AEA5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Set variables and start processing\n")</w:t>
      </w:r>
    </w:p>
    <w:p w14:paraId="0CABE59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3992B1B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############################   SET VARIABLES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HERE  #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##################################</w:t>
      </w:r>
    </w:p>
    <w:p w14:paraId="4BB94CC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Set working directory</w:t>
      </w:r>
    </w:p>
    <w:p w14:paraId="1EC2E26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setwd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/home/nedhorning/R_Project/TestData")</w:t>
      </w:r>
    </w:p>
    <w:p w14:paraId="357381A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Name and path for the Shapefile (don't need the .shp extension)</w:t>
      </w:r>
    </w:p>
    <w:p w14:paraId="2B41920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shapefil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'/home/nedhorning/R_Project/TestData/spot_400_train/spot_400_train.shp'</w:t>
      </w:r>
    </w:p>
    <w:p w14:paraId="0D8CC0E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lass numbers that you want to select fraining sample from</w:t>
      </w:r>
    </w:p>
    <w:p w14:paraId="6BD1695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lassNum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(2,3,4,7)</w:t>
      </w:r>
    </w:p>
    <w:p w14:paraId="5BC3C98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each land cover class the approximate number of training samples to be randomly selected </w:t>
      </w:r>
    </w:p>
    <w:p w14:paraId="011761D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a value is "0" then all pixels in all of the polygons for that classwill be used </w:t>
      </w:r>
    </w:p>
    <w:p w14:paraId="7910489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lassSampNum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(500, 500, 200, 600)</w:t>
      </w:r>
    </w:p>
    <w:p w14:paraId="00BED05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Name of the attribute that holds the integer land cover type identifyer</w:t>
      </w:r>
    </w:p>
    <w:p w14:paraId="334C1B4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attNam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'type_id'</w:t>
      </w:r>
    </w:p>
    <w:p w14:paraId="09BF8C6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No-data value for the input image</w:t>
      </w:r>
    </w:p>
    <w:p w14:paraId="1479F1F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n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0</w:t>
      </w:r>
    </w:p>
    <w:p w14:paraId="25448F2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Name and path for the input satellite image</w:t>
      </w:r>
    </w:p>
    <w:p w14:paraId="5235658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lastRenderedPageBreak/>
        <w:t>inImageNam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'spot_subset_400.tif'</w:t>
      </w:r>
    </w:p>
    <w:p w14:paraId="6585131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Name and location of the output Shapefile point file that will be created. If this output </w:t>
      </w:r>
    </w:p>
    <w:p w14:paraId="3D3A6B7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is not needed you can enter two double or single-quotes (""??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'')</w:t>
      </w:r>
    </w:p>
    <w:p w14:paraId="053995B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Note that if this file exists the write will fail with the message "Creation of output file failed"  </w:t>
      </w:r>
    </w:p>
    <w:p w14:paraId="0D314D0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outMarginFil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'margin.shp'</w:t>
      </w:r>
    </w:p>
    <w:p w14:paraId="376493D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Output classification image (enter TRUE or FALSE)</w:t>
      </w:r>
    </w:p>
    <w:p w14:paraId="288906A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lass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TRUE</w:t>
      </w:r>
    </w:p>
    <w:p w14:paraId="2BD0590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Output probability image layer (enter TRUE or FALSE)</w:t>
      </w:r>
    </w:p>
    <w:p w14:paraId="72F45C1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prob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TRUE</w:t>
      </w:r>
    </w:p>
    <w:p w14:paraId="237F17C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Output classification layer and set pixels with probability less than "probThreshold" to 0 (enter TRUE or FALSE)</w:t>
      </w:r>
    </w:p>
    <w:p w14:paraId="5DBF491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thresh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TRUE</w:t>
      </w:r>
    </w:p>
    <w:p w14:paraId="0E64BCF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Ente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threshold probability in percent (values must be between 0 and 100) only used if threshImage=TRUE</w:t>
      </w:r>
    </w:p>
    <w:p w14:paraId="49B345D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probThreshol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75</w:t>
      </w:r>
    </w:p>
    <w:p w14:paraId="7D8B6D0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Layer number (band number) for the X and Y axis of the feature space plot. </w:t>
      </w:r>
    </w:p>
    <w:p w14:paraId="68E34FA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you do not want to calculate a feature plot enter 0 as the layer number</w:t>
      </w:r>
    </w:p>
    <w:p w14:paraId="7374BCD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xBan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2</w:t>
      </w:r>
    </w:p>
    <w:p w14:paraId="607CB2B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yBan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3</w:t>
      </w:r>
    </w:p>
    <w:p w14:paraId="2AE1A63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######################################################################################</w:t>
      </w:r>
    </w:p>
    <w:p w14:paraId="2DB3917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</w:t>
      </w:r>
    </w:p>
    <w:p w14:paraId="5CE015C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Start processing</w:t>
      </w:r>
    </w:p>
    <w:p w14:paraId="1BB0A98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startTim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Sys.time()</w:t>
      </w:r>
    </w:p>
    <w:p w14:paraId="6364239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Start time", format(startTime),"\n")</w:t>
      </w:r>
    </w:p>
    <w:p w14:paraId="13B539C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2A75974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Read the Shapefile</w:t>
      </w:r>
    </w:p>
    <w:p w14:paraId="7C39436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vec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eadShapePoly(shapefile) </w:t>
      </w:r>
    </w:p>
    <w:p w14:paraId="3BDC952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1851AF1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Load the image then flag all no-data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values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nd) so they are not processed</w:t>
      </w:r>
    </w:p>
    <w:p w14:paraId="10B6BD4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lastRenderedPageBreak/>
        <w:t>sat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brick(inImageName)</w:t>
      </w:r>
    </w:p>
    <w:p w14:paraId="4D872D6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NAvalue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satImage) &lt;- nd</w:t>
      </w:r>
    </w:p>
    <w:p w14:paraId="55E654A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for (b in 1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:nlayer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(satImage)) { NAvalue(satImage@layers[[b]]) &lt;- nd }</w:t>
      </w:r>
    </w:p>
    <w:p w14:paraId="004ABBB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4E108A5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reat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vector of unique land cover attribute values</w:t>
      </w:r>
    </w:p>
    <w:p w14:paraId="6B98E9A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allAtt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vec@data</w:t>
      </w:r>
    </w:p>
    <w:p w14:paraId="64497C8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tabAtt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table(allAtt[[attName]])</w:t>
      </w:r>
    </w:p>
    <w:p w14:paraId="723BD38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uniqueAtt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as.numeric(names(tabAtt))</w:t>
      </w:r>
    </w:p>
    <w:p w14:paraId="7C2E1B7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0FE053D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heck if lenght of classNums and classSampNums is equal</w:t>
      </w:r>
    </w:p>
    <w:p w14:paraId="2BFC133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length(classNums) != length(classSampNums)) {</w:t>
      </w:r>
    </w:p>
    <w:p w14:paraId="007A688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\n***************length of classNums and classSampNums no equal***************** \n")</w:t>
      </w:r>
    </w:p>
    <w:p w14:paraId="7309797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top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heck the classNums and classSampNums variable\n", call.=FALSE)</w:t>
      </w:r>
    </w:p>
    <w:p w14:paraId="4D864D7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34575F5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16F18FE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heck if all classNums exist in uniqueAtt</w:t>
      </w:r>
    </w:p>
    <w:p w14:paraId="4C298D9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### CHECK THIS FUNCTION TO SEE IF classNums ARE IN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uniqueAtt  #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###############</w:t>
      </w:r>
    </w:p>
    <w:p w14:paraId="7128E3E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sum(classNums %in% uniqueAtt) != length(uniqueAtt)) {</w:t>
      </w:r>
    </w:p>
    <w:p w14:paraId="48BC8BF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\n*******not all classes in classNums are defined in the vecotr file******* \n")</w:t>
      </w:r>
    </w:p>
    <w:p w14:paraId="04520AE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top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heck classNums and vector attribute table\n", call.=FALSE)</w:t>
      </w:r>
    </w:p>
    <w:p w14:paraId="5A78EBA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6BF628A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</w:p>
    <w:p w14:paraId="5D839D6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Create input data from a Shapefile using all training data </w:t>
      </w:r>
    </w:p>
    <w:p w14:paraId="1D3B9FD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reate training data using all pixels in training polygons\n")</w:t>
      </w:r>
    </w:p>
    <w:p w14:paraId="136FBFE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predictor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data.frame()</w:t>
      </w:r>
    </w:p>
    <w:p w14:paraId="41215DE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espons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numeric()</w:t>
      </w:r>
    </w:p>
    <w:p w14:paraId="381D2D9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xyCoord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data.frame()</w:t>
      </w:r>
    </w:p>
    <w:p w14:paraId="526B6B5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7E021F9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reate training data to train model\n")</w:t>
      </w:r>
    </w:p>
    <w:p w14:paraId="3282605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all pixels in a polygon are to be used process this block</w:t>
      </w:r>
    </w:p>
    <w:p w14:paraId="4EB6888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n in 1:length(classNums)) {</w:t>
      </w:r>
    </w:p>
    <w:p w14:paraId="4BA163B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classSampNums[n] == 0) {</w:t>
      </w:r>
    </w:p>
    <w:p w14:paraId="097C0D5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Get the metadata for all polygons for this particular class</w:t>
      </w:r>
    </w:p>
    <w:p w14:paraId="7717DD7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class_data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vec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vec[[attName]]==classNums[n],]</w:t>
      </w:r>
    </w:p>
    <w:p w14:paraId="69977CB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Extract and combine predictor and response variables for each polygon within a class</w:t>
      </w:r>
    </w:p>
    <w:p w14:paraId="7399312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i in 1:dim(class_data)[1]) {</w:t>
      </w:r>
    </w:p>
    <w:p w14:paraId="56FFA4D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at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extract(satImage, class_data[i,], cellnumbers=TRUE, df=TRUE)</w:t>
      </w:r>
    </w:p>
    <w:p w14:paraId="2863E01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#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at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as.data.frame(do.call(rbind,satValues))</w:t>
      </w:r>
    </w:p>
    <w:p w14:paraId="1A98A23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attributeVect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ep.int(classNums[n],nrow(satValues))</w:t>
      </w:r>
    </w:p>
    <w:p w14:paraId="6C947D0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xyCoord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bind(xyCoords, xyFromCell(satImage, satValues[,2]))</w:t>
      </w:r>
    </w:p>
    <w:p w14:paraId="178DA6A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redictor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bind(predictors, satValues[,-1:-2])</w:t>
      </w:r>
    </w:p>
    <w:p w14:paraId="303FFD9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spons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(response, attributeVector)</w:t>
      </w:r>
    </w:p>
    <w:p w14:paraId="21F11D7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</w:p>
    <w:p w14:paraId="3A0354B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2CD6A49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} else {</w:t>
      </w:r>
    </w:p>
    <w:p w14:paraId="4174E4B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Create input data from a Shapefile by sampling training data polygons</w:t>
      </w:r>
    </w:p>
    <w:p w14:paraId="3C77DCC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Get the metadata for all polygons for a particular class (based on the uniqueAtt variable)</w:t>
      </w:r>
    </w:p>
    <w:p w14:paraId="5D5CDDD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class_data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vec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vec[[attName]]==classNums[n],]</w:t>
      </w:r>
    </w:p>
    <w:p w14:paraId="4EB8238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Get the area of each polygon for a particular class</w:t>
      </w:r>
    </w:p>
    <w:p w14:paraId="0937CD6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area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sapply(slot(class_data, "polygons"), slot, "area")</w:t>
      </w:r>
    </w:p>
    <w:p w14:paraId="3CCEEC3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Calculate the number of samples for each polygon based on the area in proportion to total area for a class</w:t>
      </w:r>
    </w:p>
    <w:p w14:paraId="6947C12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nsamp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eiling(classSampNums[n]*(areas/sum(areas)))</w:t>
      </w:r>
    </w:p>
    <w:p w14:paraId="00C90B1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Use random sampling to select training points (proportial based on area) from each polygon for a given class </w:t>
      </w:r>
    </w:p>
    <w:p w14:paraId="3BBA839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i in 1:dim(class_data)[1]) {</w:t>
      </w:r>
    </w:p>
    <w:p w14:paraId="7D56E75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xy_class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psample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class_data[i,], type="random", n=nsamps[i])</w:t>
      </w:r>
    </w:p>
    <w:p w14:paraId="09F69FD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Ad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coordinates to create a list of random points for all polygons</w:t>
      </w:r>
    </w:p>
    <w:p w14:paraId="555FF3C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i == 1) cpts &lt;- xy_class</w:t>
      </w:r>
    </w:p>
    <w:p w14:paraId="5D17AA8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els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cpts &lt;- rbind(cpts, xy_class)</w:t>
      </w:r>
    </w:p>
    <w:p w14:paraId="6FF5CE5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43F9BC8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number of points might not match numsamps exactly.</w:t>
      </w:r>
    </w:p>
    <w:p w14:paraId="5EC1F6C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xy_ForClass &lt;- cpts</w:t>
      </w:r>
    </w:p>
    <w:p w14:paraId="522546E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xyCoord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bind(xyCoords, xy_ForClass@coords)</w:t>
      </w:r>
    </w:p>
    <w:p w14:paraId="7B1DC32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3FD410E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 Get class number for each sample point for responce variable</w:t>
      </w:r>
    </w:p>
    <w:p w14:paraId="459912B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spons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(response, over(xy_ForClass, vec)[[attName]])</w:t>
      </w:r>
    </w:p>
    <w:p w14:paraId="1C6F8AB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 Get pixel DNs from the image for each sample point</w:t>
      </w:r>
    </w:p>
    <w:p w14:paraId="7E29439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redictor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bind(predictors, extract(satImage, xy_ForClass))</w:t>
      </w:r>
    </w:p>
    <w:p w14:paraId="101362D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}</w:t>
      </w:r>
    </w:p>
    <w:p w14:paraId="52C350D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2A00D1D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</w:p>
    <w:p w14:paraId="7C7F3CD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trainval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bind(response, predictors)    </w:t>
      </w:r>
    </w:p>
    <w:p w14:paraId="384DB0C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17830C9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Test if feature space plot is needed</w:t>
      </w:r>
    </w:p>
    <w:p w14:paraId="19860DD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xBand != 0 &amp; yBand != 0) {</w:t>
      </w:r>
    </w:p>
    <w:p w14:paraId="46CCB70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Plot feature space and samples</w:t>
      </w:r>
    </w:p>
    <w:p w14:paraId="369793C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ontinu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"c"</w:t>
      </w:r>
    </w:p>
    <w:p w14:paraId="700C8D7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whil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continue == "c") {</w:t>
      </w:r>
    </w:p>
    <w:p w14:paraId="2C9BB7B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lot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stack(satImage[[xBand]], satImage[[yBand]])</w:t>
      </w:r>
    </w:p>
    <w:p w14:paraId="6CE4BFC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Get pixel values from the image under each sample point and create a table with </w:t>
      </w:r>
    </w:p>
    <w:p w14:paraId="1E9E014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observed and predicted values</w:t>
      </w:r>
    </w:p>
    <w:p w14:paraId="2EA3951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Getting pixel values to create feature space plot\n\n")</w:t>
      </w:r>
    </w:p>
    <w:p w14:paraId="549BC28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featurePlotPoint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sampleRegular(plotImage,100000 )</w:t>
      </w:r>
    </w:p>
    <w:p w14:paraId="7682F58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1912549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 Remove NA values from trainvals table created above</w:t>
      </w:r>
    </w:p>
    <w:p w14:paraId="6F44448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featurePlotPoint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na.omit(featurePlotPoints)</w:t>
      </w:r>
    </w:p>
    <w:p w14:paraId="2905CBC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5E6872E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minBand1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in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featurePlotPoints[,1])</w:t>
      </w:r>
    </w:p>
    <w:p w14:paraId="680C01C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    maxBand1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x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featurePlotPoints[,1])</w:t>
      </w:r>
    </w:p>
    <w:p w14:paraId="2FADC3B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minBand2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in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featurePlotPoints[,2])</w:t>
      </w:r>
    </w:p>
    <w:p w14:paraId="3839AD0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maxBand2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x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featurePlotPoints[,2])</w:t>
      </w:r>
    </w:p>
    <w:p w14:paraId="17AEC65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rangeBand1 &lt;- maxBand1 - minBand1 + 1</w:t>
      </w:r>
    </w:p>
    <w:p w14:paraId="26FB122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rangeBand2 &lt;- maxBand2 - minBand2 + 1</w:t>
      </w:r>
    </w:p>
    <w:p w14:paraId="08F43E4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1D05268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xAxisLabel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paste("Layer", xBand, sep=" ")</w:t>
      </w:r>
    </w:p>
    <w:p w14:paraId="69A38D2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yAxisLabel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paste("Layer", yBand, sep=" ")</w:t>
      </w:r>
    </w:p>
    <w:p w14:paraId="426B5DB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2BF7576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lo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featurePlotPoints[,1], featurePlotPoints[,2], col="lightgrey", xlab=xAxisLabel, ylab=yAxisLabel)</w:t>
      </w:r>
    </w:p>
    <w:p w14:paraId="4AE0D20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2DE7091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unique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unique(trainvals[,1])</w:t>
      </w:r>
    </w:p>
    <w:p w14:paraId="1353FB4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v in 1:length(uniqueValues)) {</w:t>
      </w:r>
    </w:p>
    <w:p w14:paraId="17DB1F9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points(trainvals[which(trainvals[,1]==uniqueValues[v]), xBand+1], trainvals[which(trainvals[,1]==uniqueValues[v]), yBand+1], col=v, pch=20)</w:t>
      </w:r>
    </w:p>
    <w:p w14:paraId="4C58C7E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04FA3BD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0ED68D2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legend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minBand1, maxBand2, col=1:v, pch=20, title="Classes", legend=as.character(uniqueValues))</w:t>
      </w:r>
    </w:p>
    <w:p w14:paraId="57F2208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7ED5E10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continue &lt;- readline(prompt="Type n to stop, c to change feature space bands, s to define a rectangle to locate gaps in feature space, or any other key to continue with randome forests model creation and prediciton: \n\n")</w:t>
      </w:r>
    </w:p>
    <w:p w14:paraId="6E27E16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0AFE137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substr(continue, 1,1) == "n") {</w:t>
      </w:r>
    </w:p>
    <w:p w14:paraId="503E86B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top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Processing stopped at users request \n\n", call.=FALSE)</w:t>
      </w:r>
    </w:p>
    <w:p w14:paraId="09C3E2D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3AE143D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substr(continue, 1,1) == "s") {</w:t>
      </w:r>
    </w:p>
    <w:p w14:paraId="6EF3853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lick two points to define the area on the feature space plot that you want to highlight\n")</w:t>
      </w:r>
    </w:p>
    <w:p w14:paraId="0F4B469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oord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locator(n=2)</w:t>
      </w:r>
    </w:p>
    <w:p w14:paraId="55E0933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oord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unlist(coords)</w:t>
      </w:r>
    </w:p>
    <w:p w14:paraId="237D1FF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xval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oords[1:2]</w:t>
      </w:r>
    </w:p>
    <w:p w14:paraId="124119C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yval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oords[3:4]</w:t>
      </w:r>
    </w:p>
    <w:p w14:paraId="6686E49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</w:p>
    <w:p w14:paraId="5FFBA9D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 Print out the corner coordinates for the rectangle</w:t>
      </w:r>
    </w:p>
    <w:p w14:paraId="54AFF0D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min X =", min(xvals), "\n")</w:t>
      </w:r>
    </w:p>
    <w:p w14:paraId="7CB7C12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max X =", max(xvals), "\n")</w:t>
      </w:r>
    </w:p>
    <w:p w14:paraId="307A96F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min y =", min(yvals), "\n")</w:t>
      </w:r>
    </w:p>
    <w:p w14:paraId="69FF583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max y =", max(yvals), "\n")</w:t>
      </w:r>
    </w:p>
    <w:p w14:paraId="03E88DA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</w:p>
    <w:p w14:paraId="0B8E03D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 Draw the rectangle on the feature space plot</w:t>
      </w:r>
    </w:p>
    <w:p w14:paraId="6235812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ctangl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matrix(nrow=5, ncol=2)</w:t>
      </w:r>
    </w:p>
    <w:p w14:paraId="39A99F2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ctangle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1,] &lt;- c(min(xvals), max(yvals))</w:t>
      </w:r>
    </w:p>
    <w:p w14:paraId="3B4B3BB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ctangle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2,] &lt;- c(max(xvals), max(yvals))</w:t>
      </w:r>
    </w:p>
    <w:p w14:paraId="503DA25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ctangle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3,] &lt;- c(max(xvals), min(yvals))</w:t>
      </w:r>
    </w:p>
    <w:p w14:paraId="6789771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ctangle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4,] &lt;- c(min(xvals), min(yvals))</w:t>
      </w:r>
    </w:p>
    <w:p w14:paraId="1FAA698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ectangle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5,] &lt;- c(min(xvals), max(yvals))</w:t>
      </w:r>
    </w:p>
    <w:p w14:paraId="679F0E0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lines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rectangle[,1], rectangle[,2])</w:t>
      </w:r>
    </w:p>
    <w:p w14:paraId="5BEAD06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</w:p>
    <w:p w14:paraId="5A4ADF4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 Get the bands used to calculate the feature space plot</w:t>
      </w:r>
    </w:p>
    <w:p w14:paraId="0564A66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b1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aster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plotImage, layer=1)</w:t>
      </w:r>
    </w:p>
    <w:p w14:paraId="0150575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b2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raster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plotImage, layer=2)</w:t>
      </w:r>
    </w:p>
    <w:p w14:paraId="02339EF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</w:p>
    <w:p w14:paraId="116634F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 Threshold satImage so all values selected in the rectangle on the feature space plot are set to 255</w:t>
      </w:r>
    </w:p>
    <w:p w14:paraId="190A8E6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atImage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(b1 &gt; min(xvals)) &amp; (b1 &lt; max(xvals)) &amp; (b2 &gt; min(yvals)) &amp; (b2 &lt; max(yvals))] &lt;- 255</w:t>
      </w:r>
    </w:p>
    <w:p w14:paraId="4506E0F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</w:p>
    <w:p w14:paraId="33F18BD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 Plot the thresholded image with selected pixels displayed as white pixels</w:t>
      </w:r>
    </w:p>
    <w:p w14:paraId="548E449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lotRGB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satImage, r=1,g=2,b=3, , stretch='hist')</w:t>
      </w:r>
    </w:p>
    <w:p w14:paraId="70EA495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White pixels in the plotted image were selected in the rectangle drawn on the feature space plot")</w:t>
      </w:r>
    </w:p>
    <w:p w14:paraId="670D864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top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Add new training data and re-run the script \n\n", call.=FALSE)</w:t>
      </w:r>
    </w:p>
    <w:p w14:paraId="0CE5E1D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6A167D0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substr(continue, 1,1) == "c") {</w:t>
      </w:r>
    </w:p>
    <w:p w14:paraId="7BC65F2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xBan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as.numeric(readline(prompt="Enter the band number for the x axis: \n"))</w:t>
      </w:r>
    </w:p>
    <w:p w14:paraId="043D92E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yBan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as.numeric(readline(prompt="Enter the band number for the y axis: \n"))</w:t>
      </w:r>
    </w:p>
    <w:p w14:paraId="49391D5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2F27EE7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}</w:t>
      </w:r>
    </w:p>
    <w:p w14:paraId="29F362B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791E84A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22D4F9A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Remove NA values </w:t>
      </w:r>
    </w:p>
    <w:p w14:paraId="5F79570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trainval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na.omit(trainvals)</w:t>
      </w:r>
    </w:p>
    <w:p w14:paraId="4D0D651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15EBF54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heck to make sure Shapefile and input image are in the same projection</w:t>
      </w:r>
    </w:p>
    <w:p w14:paraId="182C868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nrow(trainvals) == 0) {</w:t>
      </w:r>
    </w:p>
    <w:p w14:paraId="7F326AB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\n*************************No training data found**************************** \n")</w:t>
      </w:r>
    </w:p>
    <w:p w14:paraId="4C35081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stop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It is possible the projection of the Shapefile with training data and input image are different\nCheck projections and run again", call.=FALSE)</w:t>
      </w:r>
    </w:p>
    <w:p w14:paraId="2983F58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46701FF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5686A58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Run Random Forest</w:t>
      </w:r>
    </w:p>
    <w:p w14:paraId="0689671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alculating random forest object\n")</w:t>
      </w:r>
    </w:p>
    <w:p w14:paraId="6043B90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rand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andomForest(as.factor(response) ~., data=trainvals, importance=TRUE, na.action=na.omit)</w:t>
      </w:r>
    </w:p>
    <w:p w14:paraId="211E818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2A5B400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Start predictions</w:t>
      </w:r>
    </w:p>
    <w:p w14:paraId="09B32FC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Starting predictions\n")</w:t>
      </w:r>
    </w:p>
    <w:p w14:paraId="3A3D58E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alculate the image block size for processing</w:t>
      </w:r>
    </w:p>
    <w:p w14:paraId="5E87C3A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b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blockSize(satImage)</w:t>
      </w:r>
    </w:p>
    <w:p w14:paraId="1969803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7F68675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extensionNam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unlist(strsplit(inImageName, "\\."))[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length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unlist(strsplit(inImageName, "\\.")))]</w:t>
      </w:r>
    </w:p>
    <w:p w14:paraId="635158A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lastRenderedPageBreak/>
        <w:t>outFileBaseNam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unlist(strsplit(inImageName, paste("\\.", extensionName, sep="")))[1]</w:t>
      </w:r>
    </w:p>
    <w:p w14:paraId="42C22B9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2E0E6F6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reate the output rasters</w:t>
      </w:r>
    </w:p>
    <w:p w14:paraId="7AD3D94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classImage) {</w:t>
      </w:r>
    </w:p>
    <w:p w14:paraId="2C43F22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Class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aster(satImage)</w:t>
      </w:r>
    </w:p>
    <w:p w14:paraId="45ADAF3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Class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Start(outClassImage, filename=paste(outFileBaseName, "_Class.tif", sep=""), navalue=0, progress='text', format='GTiff', datatype='INT1U', overwrite=TRUE)</w:t>
      </w:r>
    </w:p>
    <w:p w14:paraId="3326A94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6D39687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probImage) {</w:t>
      </w:r>
    </w:p>
    <w:p w14:paraId="4E690B8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Prob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aster(satImage)</w:t>
      </w:r>
    </w:p>
    <w:p w14:paraId="2EECD8C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Prob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Start(outProbImage, filename=paste(outFileBaseName, "_Prob.tif", sep=""), navalue=0, progress='text', format='GTiff', datatype='INT1U', overwrite=TRUE)</w:t>
      </w:r>
    </w:p>
    <w:p w14:paraId="4F45C2E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42530BF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threshImage) {</w:t>
      </w:r>
    </w:p>
    <w:p w14:paraId="06FF83E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Thresh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aster(satImage)</w:t>
      </w:r>
    </w:p>
    <w:p w14:paraId="13735DE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Thresh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Start(outThreshImage, filename=paste(outFileBaseName, "_Thresh.tif", sep=""), navalue=0, progress='text', format='GTiff', datatype='INT1U', overwrite=TRUE)</w:t>
      </w:r>
    </w:p>
    <w:p w14:paraId="4BE72B5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7E772F3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3D5BB6D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Loop though each of the image blocks to calculate the output layers selected in the variables section</w:t>
      </w:r>
    </w:p>
    <w:p w14:paraId="0282FA4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f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i in 1:bs$n) {</w:t>
      </w:r>
    </w:p>
    <w:p w14:paraId="75C74B6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processing block", i, "of", bs$n, "\r")</w:t>
      </w:r>
    </w:p>
    <w:p w14:paraId="79A4ACA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mageBlock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 getValuesBlock(satImage, row=bs$row[i], nrows=bs$nrows[i])</w:t>
      </w:r>
    </w:p>
    <w:p w14:paraId="3D8135C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red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predict(randfor, imageBlock, type='response')</w:t>
      </w:r>
    </w:p>
    <w:p w14:paraId="20F9C1E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lass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as.numeric(levels(predValues))[predValues]</w:t>
      </w:r>
    </w:p>
    <w:p w14:paraId="289193B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73DD900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classImage) {</w:t>
      </w:r>
    </w:p>
    <w:p w14:paraId="15EC2D2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#outClassMatrix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trix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classValues, nrow=nrow(imageBlock), ncol=1)</w:t>
      </w:r>
    </w:p>
    <w:p w14:paraId="208BD56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Class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Values(outClassImage, classValues, bs$row[i])</w:t>
      </w:r>
    </w:p>
    <w:p w14:paraId="2F86B3C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lastRenderedPageBreak/>
        <w:t xml:space="preserve">  }</w:t>
      </w:r>
    </w:p>
    <w:p w14:paraId="5DAB873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probImage || threshImage) { </w:t>
      </w:r>
    </w:p>
    <w:p w14:paraId="186F7CD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redProb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as.data.frame(predict(randfor, imageBlock, type='prob'))</w:t>
      </w:r>
    </w:p>
    <w:p w14:paraId="0813E8A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xProb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ound(apply(predProbs, 1, max) * 100)</w:t>
      </w:r>
    </w:p>
    <w:p w14:paraId="7ED0B47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probImage) { </w:t>
      </w:r>
    </w:p>
    <w:p w14:paraId="27A73D3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outProbMatrix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trix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maxProb, nrow=nrow(imageBlock), ncol=1)</w:t>
      </w:r>
    </w:p>
    <w:p w14:paraId="55E49C6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Prob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Values(outProbImage, maxProb, bs$row[i])</w:t>
      </w:r>
    </w:p>
    <w:p w14:paraId="3E502BE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24B1F22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threshImage) {</w:t>
      </w:r>
    </w:p>
    <w:p w14:paraId="59A3677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reshValue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lassValues</w:t>
      </w:r>
    </w:p>
    <w:p w14:paraId="6CC5C50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hreshValues[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which(maxProb &lt;= probThreshold)] &lt;- 0</w:t>
      </w:r>
    </w:p>
    <w:p w14:paraId="7A258F1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#outThreshMatrix &lt;-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trix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threshValues, nrow=nrow(imageBlock), ncol=1)</w:t>
      </w:r>
    </w:p>
    <w:p w14:paraId="0DEF398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Thresh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Values(outThreshImage, threshValues, bs$row[i])</w:t>
      </w:r>
    </w:p>
    <w:p w14:paraId="2D7DBCB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  }</w:t>
      </w:r>
    </w:p>
    <w:p w14:paraId="4BBE855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}</w:t>
      </w:r>
    </w:p>
    <w:p w14:paraId="670D220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7DE064A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248328C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Stop writing and close the file</w:t>
      </w:r>
    </w:p>
    <w:p w14:paraId="56C00B5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classImage) {</w:t>
      </w:r>
    </w:p>
    <w:p w14:paraId="2081146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Class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Stop(outClassImage)</w:t>
      </w:r>
    </w:p>
    <w:p w14:paraId="12F7910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3E8461F6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probImage) {</w:t>
      </w:r>
    </w:p>
    <w:p w14:paraId="77AEE3B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Prob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Stop(outProbImage)</w:t>
      </w:r>
    </w:p>
    <w:p w14:paraId="0B63036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70856BB0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threshImage) {</w:t>
      </w:r>
    </w:p>
    <w:p w14:paraId="49813BC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outThreshImag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writeStop(outThreshImage)</w:t>
      </w:r>
    </w:p>
    <w:p w14:paraId="7DDEBFB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656DD6C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41D6521C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Print error rate and confusion matrix for this classification</w:t>
      </w:r>
    </w:p>
    <w:p w14:paraId="5618DBA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onfMatrix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randfor$confusion</w:t>
      </w:r>
    </w:p>
    <w:p w14:paraId="12AE991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lastRenderedPageBreak/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#################################################################################\n")</w:t>
      </w:r>
    </w:p>
    <w:p w14:paraId="4F32D207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cat("OOB error rate estimate\n", 1 - (sum(diag(confMatrix)) / sum(confMatrix[,1:ncol(confMatrix)-1])), "%\n\n", sep="")</w:t>
      </w:r>
    </w:p>
    <w:p w14:paraId="6BB040D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Confusion matrix\n")</w:t>
      </w:r>
    </w:p>
    <w:p w14:paraId="63B554D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prin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randfor$confusion)</w:t>
      </w:r>
    </w:p>
    <w:p w14:paraId="3E83E3E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\n")</w:t>
      </w:r>
    </w:p>
    <w:p w14:paraId="64CB69D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6AA925A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i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(outMarginFile != "") {</w:t>
      </w:r>
    </w:p>
    <w:p w14:paraId="7616D78D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alculat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margin (proportion of votes for correct class minus maximum proportion of votes for other classes)</w:t>
      </w:r>
    </w:p>
    <w:p w14:paraId="6558328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marginData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margin(randfor)</w:t>
      </w:r>
    </w:p>
    <w:p w14:paraId="0397846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trainingAccuracy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cbind(marginData[order(marginData)], trainvals[order(marginData),1])</w:t>
      </w:r>
    </w:p>
    <w:p w14:paraId="66BFBDC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64DFA0D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Add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column names to attributes table</w:t>
      </w:r>
    </w:p>
    <w:p w14:paraId="722AC22E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olnames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trainingAccuracy) &lt;- c("margin", "classNum")  </w:t>
      </w:r>
    </w:p>
    <w:p w14:paraId="6D6849A2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 Order X and Y coordinates </w:t>
      </w:r>
    </w:p>
    <w:p w14:paraId="54DDAD7B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xyCoords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xyCoords[order(marginData),]</w:t>
      </w:r>
    </w:p>
    <w:p w14:paraId="57553B9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</w:p>
    <w:p w14:paraId="7BDC3658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Create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and write point Shapefile with margin information to help improve training data</w:t>
      </w:r>
    </w:p>
    <w:p w14:paraId="4A1DBF0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ointVector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SpatialPointsDataFrame(xyCoords, as.data.frame(trainingAccuracy), coords.nrs = numeric(0), proj4string = satImage@crs)</w:t>
      </w:r>
    </w:p>
    <w:p w14:paraId="723699DA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 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writeOGR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pointVector, outMarginFile, "layer", driver="ESRI Shapefile", check_exists=TRUE)</w:t>
      </w:r>
    </w:p>
    <w:p w14:paraId="33B93B61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}</w:t>
      </w:r>
    </w:p>
    <w:p w14:paraId="6427C364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647FB449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 xml:space="preserve"># </w:t>
      </w:r>
      <w:proofErr w:type="gramStart"/>
      <w:r w:rsidRPr="006C6618">
        <w:rPr>
          <w:rFonts w:ascii="Courier New" w:hAnsi="Courier New" w:cs="Courier New"/>
          <w:sz w:val="18"/>
          <w:szCs w:val="20"/>
        </w:rPr>
        <w:t>Plotting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variable importance plot</w:t>
      </w:r>
    </w:p>
    <w:p w14:paraId="12343003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varImpPlo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randfor)</w:t>
      </w:r>
    </w:p>
    <w:p w14:paraId="77228E3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</w:p>
    <w:p w14:paraId="03B7F8B5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r w:rsidRPr="006C6618">
        <w:rPr>
          <w:rFonts w:ascii="Courier New" w:hAnsi="Courier New" w:cs="Courier New"/>
          <w:sz w:val="18"/>
          <w:szCs w:val="20"/>
        </w:rPr>
        <w:t># Calculate processing time</w:t>
      </w:r>
    </w:p>
    <w:p w14:paraId="43CCE7EF" w14:textId="77777777" w:rsidR="009F45F8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t>timeDiff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 xml:space="preserve"> &lt;- Sys.time() - startTime</w:t>
      </w:r>
    </w:p>
    <w:p w14:paraId="26EA8DCC" w14:textId="77777777" w:rsidR="00186456" w:rsidRPr="006C6618" w:rsidRDefault="009F45F8" w:rsidP="009F45F8">
      <w:pPr>
        <w:jc w:val="both"/>
        <w:rPr>
          <w:rFonts w:ascii="Courier New" w:hAnsi="Courier New" w:cs="Courier New"/>
          <w:sz w:val="18"/>
          <w:szCs w:val="20"/>
        </w:rPr>
      </w:pPr>
      <w:proofErr w:type="gramStart"/>
      <w:r w:rsidRPr="006C6618">
        <w:rPr>
          <w:rFonts w:ascii="Courier New" w:hAnsi="Courier New" w:cs="Courier New"/>
          <w:sz w:val="18"/>
          <w:szCs w:val="20"/>
        </w:rPr>
        <w:lastRenderedPageBreak/>
        <w:t>cat(</w:t>
      </w:r>
      <w:proofErr w:type="gramEnd"/>
      <w:r w:rsidRPr="006C6618">
        <w:rPr>
          <w:rFonts w:ascii="Courier New" w:hAnsi="Courier New" w:cs="Courier New"/>
          <w:sz w:val="18"/>
          <w:szCs w:val="20"/>
        </w:rPr>
        <w:t>"\nProcessing time", format(timeDiff), "\n")</w:t>
      </w:r>
    </w:p>
    <w:p w14:paraId="0F4E9A03" w14:textId="77777777" w:rsidR="006C6618" w:rsidRPr="006C6618" w:rsidRDefault="006C6618">
      <w:pPr>
        <w:jc w:val="both"/>
        <w:rPr>
          <w:rFonts w:ascii="Courier New" w:hAnsi="Courier New" w:cs="Courier New"/>
          <w:sz w:val="18"/>
          <w:szCs w:val="20"/>
        </w:rPr>
      </w:pPr>
    </w:p>
    <w:sectPr w:rsidR="006C6618" w:rsidRPr="006C661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12D7F"/>
    <w:rsid w:val="000F6A32"/>
    <w:rsid w:val="00124C9D"/>
    <w:rsid w:val="00143918"/>
    <w:rsid w:val="00186456"/>
    <w:rsid w:val="001A2FAD"/>
    <w:rsid w:val="002D73F2"/>
    <w:rsid w:val="002E224F"/>
    <w:rsid w:val="00312D7F"/>
    <w:rsid w:val="003C1D49"/>
    <w:rsid w:val="00510FE3"/>
    <w:rsid w:val="005B09A4"/>
    <w:rsid w:val="0066483A"/>
    <w:rsid w:val="006C6618"/>
    <w:rsid w:val="007907E7"/>
    <w:rsid w:val="009F45F8"/>
    <w:rsid w:val="00A0430F"/>
    <w:rsid w:val="00A5780B"/>
    <w:rsid w:val="00C53AB4"/>
    <w:rsid w:val="00C67DD9"/>
    <w:rsid w:val="00DE1D6C"/>
    <w:rsid w:val="00DF00A6"/>
    <w:rsid w:val="00E87A3A"/>
    <w:rsid w:val="00F505FA"/>
    <w:rsid w:val="00F52A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68012A1"/>
  <w15:docId w15:val="{098FFD77-544A-4F81-9D1B-9F7A89D5F3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18645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8645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8645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18645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186456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8645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86456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58506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https://bitbucket.org/rsbiodiv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4</Pages>
  <Words>2535</Words>
  <Characters>14456</Characters>
  <Application>Microsoft Office Word</Application>
  <DocSecurity>0</DocSecurity>
  <Lines>120</Lines>
  <Paragraphs>3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95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JLC</dc:creator>
  <cp:lastModifiedBy>leimgruberp</cp:lastModifiedBy>
  <cp:revision>7</cp:revision>
  <dcterms:created xsi:type="dcterms:W3CDTF">2017-04-15T20:32:00Z</dcterms:created>
  <dcterms:modified xsi:type="dcterms:W3CDTF">2017-04-19T15:03:00Z</dcterms:modified>
</cp:coreProperties>
</file>